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DB8F95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able 1 Model results of VC model under different seeds</w:t>
      </w:r>
    </w:p>
    <w:tbl>
      <w:tblPr>
        <w:tblpPr w:leftFromText="180" w:rightFromText="180" w:vertAnchor="text" w:horzAnchor="page" w:tblpXSpec="center" w:tblpY="318"/>
        <w:tblOverlap w:val="never"/>
        <w:tblW w:w="211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1127"/>
        <w:gridCol w:w="1395"/>
        <w:gridCol w:w="1552"/>
        <w:gridCol w:w="1138"/>
        <w:gridCol w:w="1294"/>
        <w:gridCol w:w="1313"/>
        <w:gridCol w:w="1469"/>
        <w:gridCol w:w="1285"/>
        <w:gridCol w:w="1442"/>
        <w:gridCol w:w="1267"/>
        <w:gridCol w:w="1423"/>
        <w:gridCol w:w="1405"/>
        <w:gridCol w:w="1561"/>
        <w:gridCol w:w="1304"/>
        <w:gridCol w:w="1460"/>
      </w:tblGrid>
      <w:tr w14:paraId="7BFA1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6D16F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ed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D56B7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ddenNodes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8CC65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MSE_Modeling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CCE54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MSE_Verification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7F9DF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2_Modeling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B2996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2_Verification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E7A1A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E_Modeling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9AC2F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E_Verification</w:t>
            </w:r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7EFE8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_Modeling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38B80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_Verification</w:t>
            </w: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C0E02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D_Modeling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22E26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D_Verification</w:t>
            </w: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9E17A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E_Modeling</w:t>
            </w:r>
          </w:p>
        </w:tc>
        <w:tc>
          <w:tcPr>
            <w:tcW w:w="15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CB0A5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E_Verification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4CE2F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E_Modeling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703C4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E_Verification</w:t>
            </w:r>
          </w:p>
        </w:tc>
      </w:tr>
      <w:tr w14:paraId="49037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10ED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C67A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E5D6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988 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7847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0694 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B30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 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AE7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 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A690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795 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F379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7302 </w:t>
            </w:r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6237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2005 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25AE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9.9758 </w:t>
            </w: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85BB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9716 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F35B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5925 </w:t>
            </w: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33EE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505 </w:t>
            </w:r>
          </w:p>
        </w:tc>
        <w:tc>
          <w:tcPr>
            <w:tcW w:w="15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6259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4633 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8E05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59 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40DE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50 </w:t>
            </w:r>
          </w:p>
        </w:tc>
      </w:tr>
      <w:tr w14:paraId="16EE9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DAE8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CBA8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0FB7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5180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5705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523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699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947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AFC5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27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DCC3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4499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5897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3401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BF5D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0.740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86C2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2378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08A6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5396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F024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512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19B0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118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3D62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7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00E7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476 </w:t>
            </w:r>
          </w:p>
        </w:tc>
      </w:tr>
      <w:tr w14:paraId="092B6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0C14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9F3C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F51A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9895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7E01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506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F19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460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8270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74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2C4A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0271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27CD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8953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BC46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2.430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DB68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0867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C944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355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4E2F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213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7F6C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273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9AC2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7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5626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12 </w:t>
            </w:r>
          </w:p>
        </w:tc>
      </w:tr>
      <w:tr w14:paraId="63413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1E63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C6EA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4EAD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252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93B0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900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AA2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928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F348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598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99A3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0141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F4DC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6318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8B5E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9.214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E4AB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2672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95D9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5582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DED6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0477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E419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0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583C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9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32AB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65 </w:t>
            </w:r>
          </w:p>
        </w:tc>
      </w:tr>
      <w:tr w14:paraId="3BC0A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2045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AC43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4D3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2883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BA2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952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BCB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097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D03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51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6C9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9399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717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966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AC3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8.339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FF9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0407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4B9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0827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903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2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7BC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6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9F0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5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659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131</w:t>
            </w:r>
          </w:p>
        </w:tc>
      </w:tr>
      <w:tr w14:paraId="18132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0819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B623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E7D5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6342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1FE2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776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24D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165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5AA7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738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3003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7008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C684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4762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9E7A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5.925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9711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0056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EF82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9137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0367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3137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2565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051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0A53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5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4BCD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80 </w:t>
            </w:r>
          </w:p>
        </w:tc>
      </w:tr>
      <w:tr w14:paraId="1BF3D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A2D4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1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4B26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81FA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3658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BDBD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941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927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626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D742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40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0A2B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9864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6584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3284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FD9C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3.060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8D36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6504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2C89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339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41AC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263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98D7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348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1099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1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F77B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28 </w:t>
            </w:r>
          </w:p>
        </w:tc>
      </w:tr>
      <w:tr w14:paraId="6EBEE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8DF2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0D32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C1F2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1143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01E6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795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E6C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D48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CB86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2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E22A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0274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04B8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6986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B228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8.917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61DB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0110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858E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3996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46BB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70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686C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014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7208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53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D242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043 </w:t>
            </w:r>
          </w:p>
        </w:tc>
      </w:tr>
      <w:tr w14:paraId="1B198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7F76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53DB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817B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6450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29FA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013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139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730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F271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85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6D16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6678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0765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4.1562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A42E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1.304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296B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1851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54FD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0355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572D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520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E5E8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355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2854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2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D998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38 </w:t>
            </w:r>
          </w:p>
        </w:tc>
      </w:tr>
      <w:tr w14:paraId="23B06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17B80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7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9BD69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DFAE1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9375 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CF67F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.0619 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58429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 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63904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 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BAC65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70 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32B72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1638 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FF304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6288 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816C4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7.9831 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468CC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7221 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D7110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509 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49A31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093 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789E0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1882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A71B5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14 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499EC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6113 </w:t>
            </w:r>
          </w:p>
        </w:tc>
      </w:tr>
    </w:tbl>
    <w:p w14:paraId="1D12C04A">
      <w:pPr>
        <w:rPr>
          <w:rFonts w:hint="default"/>
          <w:lang w:val="en-US" w:eastAsia="zh-CN"/>
        </w:rPr>
      </w:pPr>
    </w:p>
    <w:p w14:paraId="3AF097D3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747C267">
      <w:pPr>
        <w:bidi w:val="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able 2 The model results of soluble sugar model under different seeds</w:t>
      </w:r>
    </w:p>
    <w:tbl>
      <w:tblPr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1127"/>
        <w:gridCol w:w="1395"/>
        <w:gridCol w:w="1552"/>
        <w:gridCol w:w="1138"/>
        <w:gridCol w:w="1294"/>
        <w:gridCol w:w="1313"/>
        <w:gridCol w:w="1469"/>
        <w:gridCol w:w="1285"/>
        <w:gridCol w:w="1442"/>
        <w:gridCol w:w="1267"/>
        <w:gridCol w:w="1423"/>
        <w:gridCol w:w="1405"/>
        <w:gridCol w:w="1561"/>
        <w:gridCol w:w="1304"/>
        <w:gridCol w:w="1460"/>
      </w:tblGrid>
      <w:tr w14:paraId="0AC78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09256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4BA3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ddenNod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C2F37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MSE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9BCE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MSE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34A35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2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15AD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2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5056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E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176A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E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EA7C7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EA0E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3764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D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DA40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D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966EE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E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EA077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E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CAECC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E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3831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E_Verification</w:t>
            </w:r>
          </w:p>
        </w:tc>
      </w:tr>
      <w:tr w14:paraId="158DF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695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FB9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4DFF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5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AE5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5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8E8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E990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685E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DF6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4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BC30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B31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7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BFAC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38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A632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5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692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5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54D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49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7FF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CFF6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64</w:t>
            </w:r>
          </w:p>
        </w:tc>
      </w:tr>
      <w:tr w14:paraId="17E54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6F8C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F5A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923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0297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2C75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EE9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F7A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0D69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8AC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DD5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2E5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C7D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E24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DDF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F72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A2C6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3</w:t>
            </w:r>
          </w:p>
        </w:tc>
      </w:tr>
      <w:tr w14:paraId="15252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21A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091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EEF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3E9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D2E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70DC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12F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30D1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7A2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1BC9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712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1CF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F07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384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3C5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9461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4</w:t>
            </w:r>
          </w:p>
        </w:tc>
      </w:tr>
      <w:tr w14:paraId="74A77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A41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8B10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BD4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1F6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76F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5AF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6A6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81F6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7DC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ED5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DAD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27E2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D88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B73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074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BCB4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19</w:t>
            </w:r>
          </w:p>
        </w:tc>
      </w:tr>
      <w:tr w14:paraId="219D3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680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65C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328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754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637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5FF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A644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5837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0F09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F11F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4EB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733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425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1FCD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ACF3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EE6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4</w:t>
            </w:r>
          </w:p>
        </w:tc>
      </w:tr>
      <w:tr w14:paraId="567A8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EE8B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C4D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A0B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509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114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607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CF7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8643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57B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EB12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90A4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C5A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983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87F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A48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9C3A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25</w:t>
            </w:r>
          </w:p>
        </w:tc>
      </w:tr>
      <w:tr w14:paraId="2EB78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941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68D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D93F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4D1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A79B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5AA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8C3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6CD5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341C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8F0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8DD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A60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27E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4B5D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499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E67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56</w:t>
            </w:r>
          </w:p>
        </w:tc>
      </w:tr>
      <w:tr w14:paraId="01690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654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A24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7FE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7492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31B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E5B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48E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D58E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E889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8101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4C8F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4CD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D8F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BA78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6CDB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C54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1</w:t>
            </w:r>
          </w:p>
        </w:tc>
      </w:tr>
      <w:tr w14:paraId="7C371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535B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8C3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802C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D54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381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6EB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A3D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0935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AFB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90A0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56C4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9E2F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10DE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482E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E1B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CAEE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07</w:t>
            </w:r>
          </w:p>
        </w:tc>
      </w:tr>
      <w:tr w14:paraId="2A597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B284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2DD9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D815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A655B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A48BF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60E0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7BA6F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F6E94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6522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0967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C57C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3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0202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0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61D3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9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36D7E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5670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FFE0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88</w:t>
            </w:r>
          </w:p>
        </w:tc>
      </w:tr>
    </w:tbl>
    <w:p w14:paraId="0C710DEB">
      <w:pPr>
        <w:bidi w:val="0"/>
        <w:jc w:val="center"/>
        <w:rPr>
          <w:rFonts w:hint="default"/>
          <w:lang w:val="en-US" w:eastAsia="zh-CN"/>
        </w:rPr>
      </w:pPr>
    </w:p>
    <w:p w14:paraId="7606B482">
      <w:pPr>
        <w:bidi w:val="0"/>
        <w:jc w:val="center"/>
        <w:rPr>
          <w:rFonts w:hint="default"/>
          <w:lang w:val="en-US" w:eastAsia="zh-CN"/>
        </w:rPr>
      </w:pPr>
    </w:p>
    <w:p w14:paraId="64CEE251">
      <w:pPr>
        <w:bidi w:val="0"/>
        <w:jc w:val="both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able 3 Model results of titratable acid model under different seeds</w:t>
      </w:r>
    </w:p>
    <w:tbl>
      <w:tblPr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123"/>
        <w:gridCol w:w="1389"/>
        <w:gridCol w:w="1545"/>
        <w:gridCol w:w="1133"/>
        <w:gridCol w:w="1288"/>
        <w:gridCol w:w="1307"/>
        <w:gridCol w:w="1462"/>
        <w:gridCol w:w="1279"/>
        <w:gridCol w:w="1435"/>
        <w:gridCol w:w="1261"/>
        <w:gridCol w:w="1416"/>
        <w:gridCol w:w="1398"/>
        <w:gridCol w:w="1554"/>
        <w:gridCol w:w="1299"/>
        <w:gridCol w:w="1454"/>
      </w:tblGrid>
      <w:tr w14:paraId="60682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5F84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B256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ddenNod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40F0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MSE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428B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MSE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F38E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2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FE7E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2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C4B7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E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0869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E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614E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E133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BD42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D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AEF6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D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11F5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E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6C84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E_Ver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B3FD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E_Mod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F47E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E_Verification</w:t>
            </w:r>
          </w:p>
        </w:tc>
      </w:tr>
      <w:tr w14:paraId="08640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67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F4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42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93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15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9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D3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66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12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62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DF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11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B8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4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3B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24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1382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49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04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35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719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32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606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86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1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E0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74 </w:t>
            </w:r>
          </w:p>
        </w:tc>
      </w:tr>
      <w:tr w14:paraId="2AA53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79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CC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A7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B6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C6F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CD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EA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D4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59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3D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CE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EC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17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70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1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A0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5E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56 </w:t>
            </w:r>
          </w:p>
        </w:tc>
      </w:tr>
      <w:tr w14:paraId="21C6D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8A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AE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48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17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0A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48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E1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B5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79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81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4A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8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DF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BF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B32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2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2F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1D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5 </w:t>
            </w:r>
          </w:p>
        </w:tc>
      </w:tr>
      <w:tr w14:paraId="49420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A6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5E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C8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C8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F9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90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C4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76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83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16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83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0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5D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89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4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D8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2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DB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A6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8 </w:t>
            </w:r>
          </w:p>
        </w:tc>
      </w:tr>
      <w:tr w14:paraId="10616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C6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13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37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BE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19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58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47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8B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2F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BA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23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21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F2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1D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D3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D5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71 </w:t>
            </w:r>
          </w:p>
        </w:tc>
      </w:tr>
      <w:tr w14:paraId="1E270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F7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A9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CA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D1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36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2F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65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68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A7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84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C6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2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0D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02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1D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6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24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98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6 </w:t>
            </w:r>
          </w:p>
        </w:tc>
      </w:tr>
      <w:tr w14:paraId="56DDB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59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06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D2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DA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53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28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6B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08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42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4F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BF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9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28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D6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26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0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16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EC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2 </w:t>
            </w:r>
          </w:p>
        </w:tc>
      </w:tr>
      <w:tr w14:paraId="4A387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71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36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A9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C0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45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D4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62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5A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53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45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A0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0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C5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3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93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09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8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51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D6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42 </w:t>
            </w:r>
          </w:p>
        </w:tc>
      </w:tr>
      <w:tr w14:paraId="2D0C6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62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A4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30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C3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88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1A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32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9E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0B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1D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DE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7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14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07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9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03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3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E2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5A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62 </w:t>
            </w:r>
          </w:p>
        </w:tc>
      </w:tr>
      <w:tr w14:paraId="3515D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E2C0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431C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2019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E503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3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F4A0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A7DC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3120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9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AE7F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AE4E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7860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7702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770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F18B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33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486D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29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11AD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227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6A72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6C5B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7 </w:t>
            </w:r>
          </w:p>
        </w:tc>
      </w:tr>
    </w:tbl>
    <w:p w14:paraId="13EC0BB3">
      <w:pPr>
        <w:bidi w:val="0"/>
        <w:jc w:val="both"/>
        <w:rPr>
          <w:rFonts w:hint="default"/>
          <w:lang w:val="en-US" w:eastAsia="zh-CN"/>
        </w:rPr>
      </w:pPr>
    </w:p>
    <w:p w14:paraId="7DF0714B">
      <w:pPr>
        <w:bidi w:val="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able 4 Model results of sugar-acid ratio model under different seeds</w:t>
      </w:r>
    </w:p>
    <w:tbl>
      <w:tblPr>
        <w:tblW w:w="2105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123"/>
        <w:gridCol w:w="1389"/>
        <w:gridCol w:w="1545"/>
        <w:gridCol w:w="1133"/>
        <w:gridCol w:w="1288"/>
        <w:gridCol w:w="1307"/>
        <w:gridCol w:w="1462"/>
        <w:gridCol w:w="1279"/>
        <w:gridCol w:w="1435"/>
        <w:gridCol w:w="1261"/>
        <w:gridCol w:w="1416"/>
        <w:gridCol w:w="1398"/>
        <w:gridCol w:w="1554"/>
        <w:gridCol w:w="1299"/>
        <w:gridCol w:w="1454"/>
      </w:tblGrid>
      <w:tr w14:paraId="70AE4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</w:trPr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61DC1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ed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59AA7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ddenNodes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229EF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MSE_Modeling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F176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MSE_Verification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056F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2_Modeling</w:t>
            </w: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289F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2_Verification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741CE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E_Modeling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3F08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E_Verification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CFC0F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_Modeling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F975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_Verification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411B0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D_Modeling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3E36B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D_Verification</w:t>
            </w:r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5599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E_Modeling</w:t>
            </w:r>
          </w:p>
        </w:tc>
        <w:tc>
          <w:tcPr>
            <w:tcW w:w="1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E273B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E_Verification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507C7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E_Modeling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3680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E_Verification</w:t>
            </w:r>
          </w:p>
        </w:tc>
      </w:tr>
      <w:tr w14:paraId="7DD01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C38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A2D5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0ADA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D84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46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49D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F79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6E4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6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396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3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6B92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F5F9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04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7BF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8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C9A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18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833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3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B089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28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E27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0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96C6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92</w:t>
            </w:r>
          </w:p>
        </w:tc>
      </w:tr>
      <w:tr w14:paraId="795C8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A4A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C0F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B461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ABB8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963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7CB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348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35AE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82A0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A85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C37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062C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2F3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56B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13E7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1F0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22</w:t>
            </w:r>
          </w:p>
        </w:tc>
      </w:tr>
      <w:tr w14:paraId="59356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EB4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464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ACA1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2527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FF5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4FD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3C1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91A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C82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B3B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327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B8B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546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B5F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122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9EA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79</w:t>
            </w:r>
          </w:p>
        </w:tc>
      </w:tr>
      <w:tr w14:paraId="023EA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696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C17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FF1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E15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D2F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F16E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5FB6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28C7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250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51DE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11E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755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28A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D4C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767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5E63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75</w:t>
            </w:r>
          </w:p>
        </w:tc>
      </w:tr>
      <w:tr w14:paraId="54D2C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86D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98D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77A2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2F6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EFA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0E42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6D39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7BDF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CAF6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0CF2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A00B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DDA6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A79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015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0810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236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17</w:t>
            </w:r>
          </w:p>
        </w:tc>
      </w:tr>
      <w:tr w14:paraId="6FFD1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5B7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532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FDD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513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CAE3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1C9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0BEC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29FB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44E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1C5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97F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82A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BE5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8EF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F266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ECB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1</w:t>
            </w:r>
          </w:p>
        </w:tc>
      </w:tr>
      <w:tr w14:paraId="13D6A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24BA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78B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699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ECC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DA2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4BD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31B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167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CA4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18B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452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249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799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9669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044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8019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83</w:t>
            </w:r>
          </w:p>
        </w:tc>
      </w:tr>
      <w:tr w14:paraId="5CCBA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7C20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274F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E925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074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956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D0B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05D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22A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523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84E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A12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5BC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6E5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19F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A3D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880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03</w:t>
            </w:r>
          </w:p>
        </w:tc>
      </w:tr>
      <w:tr w14:paraId="05675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096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2C1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740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27C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840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F6C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47A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C0C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D22D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754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7B4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35F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2F3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B8F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0B78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9E85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70</w:t>
            </w:r>
          </w:p>
        </w:tc>
      </w:tr>
      <w:tr w14:paraId="2BBF0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D4D3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1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7DC1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CC5B7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DA84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4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9CAE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2BD1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6AD21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51E6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1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36CAC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9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9C938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3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29ED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1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7BB0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78F80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8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A4EF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23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23BA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60E9E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42</w:t>
            </w:r>
          </w:p>
        </w:tc>
      </w:tr>
      <w:bookmarkEnd w:id="0"/>
    </w:tbl>
    <w:p w14:paraId="66B98394">
      <w:pPr>
        <w:bidi w:val="0"/>
        <w:jc w:val="both"/>
        <w:rPr>
          <w:rFonts w:hint="default"/>
          <w:lang w:val="en-US" w:eastAsia="zh-CN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D75C98"/>
    <w:rsid w:val="75D7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16:33:00Z</dcterms:created>
  <dc:creator>Mingyang Yu</dc:creator>
  <cp:lastModifiedBy>Mingyang Yu</cp:lastModifiedBy>
  <dcterms:modified xsi:type="dcterms:W3CDTF">2025-08-03T17:1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46FE70844ED47E79B3D83D9E8D0DDB8_11</vt:lpwstr>
  </property>
  <property fmtid="{D5CDD505-2E9C-101B-9397-08002B2CF9AE}" pid="4" name="KSOTemplateDocerSaveRecord">
    <vt:lpwstr>eyJoZGlkIjoiMmFlYmFhM2M1N2VkZmY4MTIzMTBhZjE4YjEzNmQ2MmIiLCJ1c2VySWQiOiIzOTEzNjE3MzcifQ==</vt:lpwstr>
  </property>
</Properties>
</file>